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E3A" w:rsidRDefault="00D02E3A"/>
    <w:p w:rsidR="004F77DD" w:rsidRPr="00951555" w:rsidRDefault="004F77DD" w:rsidP="0095155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F77DD">
        <w:rPr>
          <w:rFonts w:asciiTheme="majorBidi" w:hAnsiTheme="majorBidi" w:cstheme="majorBidi"/>
          <w:b/>
          <w:bCs/>
          <w:sz w:val="24"/>
          <w:szCs w:val="24"/>
          <w:lang w:val="en-US"/>
        </w:rPr>
        <w:t>S2 Table: Primer and probe</w:t>
      </w:r>
      <w:r w:rsidR="00951555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4F77D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equences used for the conf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irmation of</w:t>
      </w:r>
      <w:r w:rsidR="0095155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he </w:t>
      </w:r>
      <w:r w:rsidR="00951555" w:rsidRPr="0095155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BioMarkTM dynamic array system </w:t>
      </w:r>
      <w:r w:rsidRPr="00951555">
        <w:rPr>
          <w:rFonts w:asciiTheme="majorBidi" w:hAnsiTheme="majorBidi" w:cstheme="majorBidi"/>
          <w:b/>
          <w:bCs/>
          <w:sz w:val="24"/>
          <w:szCs w:val="24"/>
          <w:lang w:val="en-US"/>
        </w:rPr>
        <w:t>positive samples</w:t>
      </w:r>
      <w:r w:rsidR="00951555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Style w:val="Grilledutableau"/>
        <w:tblW w:w="10632" w:type="dxa"/>
        <w:tblInd w:w="-601" w:type="dxa"/>
        <w:tblLayout w:type="fixed"/>
        <w:tblLook w:val="04A0"/>
      </w:tblPr>
      <w:tblGrid>
        <w:gridCol w:w="1702"/>
        <w:gridCol w:w="1701"/>
        <w:gridCol w:w="7229"/>
      </w:tblGrid>
      <w:tr w:rsidR="0073102C" w:rsidRPr="005506FC" w:rsidTr="0073102C">
        <w:tc>
          <w:tcPr>
            <w:tcW w:w="1702" w:type="dxa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hAnsiTheme="majorBidi" w:cstheme="majorBidi"/>
                <w:sz w:val="24"/>
                <w:szCs w:val="24"/>
              </w:rPr>
              <w:t xml:space="preserve">Virus </w:t>
            </w:r>
          </w:p>
        </w:tc>
        <w:tc>
          <w:tcPr>
            <w:tcW w:w="1701" w:type="dxa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hAnsiTheme="majorBidi" w:cstheme="majorBidi"/>
                <w:sz w:val="24"/>
                <w:szCs w:val="24"/>
              </w:rPr>
              <w:t xml:space="preserve">Method </w:t>
            </w:r>
          </w:p>
        </w:tc>
        <w:tc>
          <w:tcPr>
            <w:tcW w:w="7229" w:type="dxa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hAnsiTheme="majorBidi" w:cstheme="majorBidi"/>
                <w:sz w:val="24"/>
                <w:szCs w:val="24"/>
              </w:rPr>
              <w:t>Primer/prob sequences</w:t>
            </w:r>
          </w:p>
        </w:tc>
      </w:tr>
      <w:tr w:rsidR="0073102C" w:rsidRPr="005506FC" w:rsidTr="0073102C">
        <w:tc>
          <w:tcPr>
            <w:tcW w:w="1702" w:type="dxa"/>
            <w:vMerge w:val="restart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5506FC">
              <w:rPr>
                <w:rFonts w:asciiTheme="majorBidi" w:hAnsiTheme="majorBidi" w:cstheme="majorBidi"/>
                <w:sz w:val="24"/>
                <w:szCs w:val="24"/>
              </w:rPr>
              <w:t xml:space="preserve">Chikungunyia Virus </w:t>
            </w:r>
          </w:p>
        </w:tc>
        <w:tc>
          <w:tcPr>
            <w:tcW w:w="1701" w:type="dxa"/>
            <w:vMerge w:val="restart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hAnsiTheme="majorBidi" w:cstheme="majorBidi"/>
                <w:color w:val="1D2228"/>
                <w:sz w:val="24"/>
                <w:szCs w:val="24"/>
              </w:rPr>
              <w:t xml:space="preserve">RtqPCR </w:t>
            </w:r>
            <w:r w:rsidR="0073102C">
              <w:rPr>
                <w:rFonts w:asciiTheme="majorBidi" w:hAnsiTheme="majorBidi" w:cstheme="majorBidi"/>
                <w:color w:val="1D2228"/>
                <w:sz w:val="24"/>
                <w:szCs w:val="24"/>
              </w:rPr>
              <w:t>(</w:t>
            </w:r>
            <w:r w:rsidRPr="005506FC">
              <w:rPr>
                <w:rFonts w:asciiTheme="majorBidi" w:hAnsiTheme="majorBidi" w:cstheme="majorBidi"/>
                <w:color w:val="1D2228"/>
                <w:sz w:val="24"/>
                <w:szCs w:val="24"/>
              </w:rPr>
              <w:t>sybr green</w:t>
            </w:r>
            <w:r w:rsidR="0073102C">
              <w:rPr>
                <w:rFonts w:asciiTheme="majorBidi" w:hAnsiTheme="majorBidi" w:cstheme="majorBidi"/>
                <w:color w:val="1D2228"/>
                <w:sz w:val="24"/>
                <w:szCs w:val="24"/>
              </w:rPr>
              <w:t>)</w:t>
            </w:r>
          </w:p>
        </w:tc>
        <w:tc>
          <w:tcPr>
            <w:tcW w:w="7229" w:type="dxa"/>
          </w:tcPr>
          <w:p w:rsidR="00D02E3A" w:rsidRPr="005506FC" w:rsidRDefault="00D02E3A" w:rsidP="0099708D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506F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Chik/E2/9018 : CACCGCCGCAACTACCG</w:t>
            </w:r>
          </w:p>
        </w:tc>
      </w:tr>
      <w:tr w:rsidR="0073102C" w:rsidRPr="005506FC" w:rsidTr="0073102C">
        <w:tc>
          <w:tcPr>
            <w:tcW w:w="1702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D02E3A" w:rsidRPr="005506FC" w:rsidRDefault="00D02E3A" w:rsidP="0099708D">
            <w:pPr>
              <w:shd w:val="clear" w:color="auto" w:fill="FFFFFF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506F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Chik/E2/9235 : GATTGGTGACCGCGGCA</w:t>
            </w:r>
          </w:p>
        </w:tc>
      </w:tr>
      <w:tr w:rsidR="0073102C" w:rsidRPr="005506FC" w:rsidTr="0073102C">
        <w:tc>
          <w:tcPr>
            <w:tcW w:w="1702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 xml:space="preserve">RtqPCR </w:t>
            </w:r>
            <w:r w:rsidR="0073102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(</w:t>
            </w:r>
            <w:r w:rsidRPr="005506F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Taqman</w:t>
            </w:r>
            <w:r w:rsidR="0073102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229" w:type="dxa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ik_F_SG : TGG AAT GGC TGG TTA ACA AGA TAA</w:t>
            </w:r>
          </w:p>
        </w:tc>
      </w:tr>
      <w:tr w:rsidR="0073102C" w:rsidRPr="005506FC" w:rsidTr="0073102C">
        <w:tc>
          <w:tcPr>
            <w:tcW w:w="1702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D02E3A" w:rsidRPr="001649CF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49C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ik_R_SG: CTC CGC GGA CAC CTA ACG</w:t>
            </w:r>
          </w:p>
        </w:tc>
      </w:tr>
      <w:tr w:rsidR="0073102C" w:rsidRPr="005506FC" w:rsidTr="0073102C">
        <w:tc>
          <w:tcPr>
            <w:tcW w:w="1702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D02E3A" w:rsidRPr="001649CF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649C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ik-P2: ACG GCC ACC ACG TGC TCC TGG T</w:t>
            </w:r>
          </w:p>
        </w:tc>
      </w:tr>
      <w:tr w:rsidR="0073102C" w:rsidRPr="005506FC" w:rsidTr="0073102C">
        <w:tc>
          <w:tcPr>
            <w:tcW w:w="1702" w:type="dxa"/>
            <w:vMerge w:val="restart"/>
          </w:tcPr>
          <w:p w:rsidR="0073102C" w:rsidRPr="005506FC" w:rsidRDefault="0073102C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hAnsiTheme="majorBidi" w:cstheme="majorBidi"/>
                <w:sz w:val="24"/>
                <w:szCs w:val="24"/>
              </w:rPr>
              <w:t xml:space="preserve">Usutu Virus </w:t>
            </w:r>
          </w:p>
        </w:tc>
        <w:tc>
          <w:tcPr>
            <w:tcW w:w="1701" w:type="dxa"/>
            <w:vMerge w:val="restart"/>
          </w:tcPr>
          <w:p w:rsidR="0073102C" w:rsidRPr="005506FC" w:rsidRDefault="0073102C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 xml:space="preserve">RtqPCR </w:t>
            </w:r>
            <w:r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(</w:t>
            </w:r>
            <w:r w:rsidRPr="005506FC"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Taqman</w:t>
            </w:r>
            <w:r>
              <w:rPr>
                <w:rFonts w:asciiTheme="majorBidi" w:eastAsia="Times New Roman" w:hAnsiTheme="majorBidi" w:cstheme="majorBidi"/>
                <w:color w:val="1D2228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229" w:type="dxa"/>
          </w:tcPr>
          <w:p w:rsidR="0073102C" w:rsidRPr="001649CF" w:rsidRDefault="0073102C" w:rsidP="0099708D">
            <w:pPr>
              <w:pStyle w:val="yiv9744242046msonormal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1649CF">
              <w:rPr>
                <w:rFonts w:asciiTheme="majorBidi" w:hAnsiTheme="majorBidi" w:cstheme="majorBidi"/>
                <w:color w:val="1D2228"/>
              </w:rPr>
              <w:t>USUTU 550-F</w:t>
            </w:r>
            <w:r>
              <w:rPr>
                <w:rFonts w:asciiTheme="majorBidi" w:hAnsiTheme="majorBidi" w:cstheme="majorBidi"/>
                <w:color w:val="1D2228"/>
              </w:rPr>
              <w:t> :</w:t>
            </w:r>
            <w:r w:rsidRPr="001649CF">
              <w:rPr>
                <w:rFonts w:asciiTheme="majorBidi" w:hAnsiTheme="majorBidi" w:cstheme="majorBidi"/>
                <w:color w:val="1D2228"/>
              </w:rPr>
              <w:t>   CACGCAACATGGGAAAAACC</w:t>
            </w:r>
          </w:p>
        </w:tc>
      </w:tr>
      <w:tr w:rsidR="0073102C" w:rsidRPr="001649CF" w:rsidTr="0073102C">
        <w:tc>
          <w:tcPr>
            <w:tcW w:w="1702" w:type="dxa"/>
            <w:vMerge/>
          </w:tcPr>
          <w:p w:rsidR="0073102C" w:rsidRPr="005506FC" w:rsidRDefault="0073102C" w:rsidP="0099708D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vMerge/>
          </w:tcPr>
          <w:p w:rsidR="0073102C" w:rsidRPr="001649CF" w:rsidRDefault="0073102C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73102C" w:rsidRPr="001649CF" w:rsidRDefault="0073102C" w:rsidP="0099708D">
            <w:pPr>
              <w:pStyle w:val="yiv9744242046msonormal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1649CF">
              <w:rPr>
                <w:rFonts w:asciiTheme="majorBidi" w:hAnsiTheme="majorBidi" w:cstheme="majorBidi"/>
                <w:color w:val="1D2228"/>
              </w:rPr>
              <w:t>USUTU 648-R</w:t>
            </w:r>
            <w:r>
              <w:rPr>
                <w:rFonts w:asciiTheme="majorBidi" w:hAnsiTheme="majorBidi" w:cstheme="majorBidi"/>
                <w:color w:val="1D2228"/>
              </w:rPr>
              <w:t> :</w:t>
            </w:r>
            <w:r w:rsidRPr="001649CF">
              <w:rPr>
                <w:rFonts w:asciiTheme="majorBidi" w:hAnsiTheme="majorBidi" w:cstheme="majorBidi"/>
                <w:color w:val="1D2228"/>
              </w:rPr>
              <w:t>  GCATCCAGTTTGGGGCATTC</w:t>
            </w:r>
          </w:p>
        </w:tc>
      </w:tr>
      <w:tr w:rsidR="0073102C" w:rsidRPr="001649CF" w:rsidTr="0073102C">
        <w:tc>
          <w:tcPr>
            <w:tcW w:w="1702" w:type="dxa"/>
            <w:vMerge/>
          </w:tcPr>
          <w:p w:rsidR="0073102C" w:rsidRPr="001649CF" w:rsidRDefault="0073102C" w:rsidP="0099708D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vMerge/>
          </w:tcPr>
          <w:p w:rsidR="0073102C" w:rsidRPr="001649CF" w:rsidRDefault="0073102C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73102C" w:rsidRPr="001649CF" w:rsidRDefault="0073102C" w:rsidP="0099708D">
            <w:pPr>
              <w:pStyle w:val="yiv9744242046msonormal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1D2228"/>
              </w:rPr>
              <w:t xml:space="preserve">USUTU 574 –probe : </w:t>
            </w:r>
            <w:r w:rsidRPr="001649CF">
              <w:rPr>
                <w:rFonts w:asciiTheme="majorBidi" w:hAnsiTheme="majorBidi" w:cstheme="majorBidi"/>
                <w:color w:val="1D2228"/>
              </w:rPr>
              <w:t>TGCTGGATTAGAGCCATGGATGTCGGGTA</w:t>
            </w:r>
            <w:r>
              <w:rPr>
                <w:rFonts w:asciiTheme="majorBidi" w:hAnsiTheme="majorBidi" w:cstheme="majorBidi"/>
                <w:color w:val="1D2228"/>
              </w:rPr>
              <w:t xml:space="preserve">                                                                    </w:t>
            </w:r>
          </w:p>
        </w:tc>
      </w:tr>
      <w:tr w:rsidR="0073102C" w:rsidRPr="005506FC" w:rsidTr="0073102C">
        <w:trPr>
          <w:trHeight w:val="290"/>
        </w:trPr>
        <w:tc>
          <w:tcPr>
            <w:tcW w:w="1702" w:type="dxa"/>
            <w:vMerge w:val="restart"/>
          </w:tcPr>
          <w:p w:rsidR="00D02E3A" w:rsidRPr="0073102C" w:rsidRDefault="00D3427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02C">
              <w:rPr>
                <w:rFonts w:asciiTheme="majorBidi" w:hAnsiTheme="majorBidi" w:cstheme="majorBidi"/>
                <w:sz w:val="24"/>
                <w:szCs w:val="24"/>
              </w:rPr>
              <w:t xml:space="preserve">Banna Virus </w:t>
            </w:r>
            <w:r w:rsidR="00D02E3A" w:rsidRPr="0073102C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vMerge w:val="restart"/>
          </w:tcPr>
          <w:p w:rsidR="00D02E3A" w:rsidRPr="0073102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02C">
              <w:rPr>
                <w:rFonts w:asciiTheme="majorBidi" w:hAnsiTheme="majorBidi" w:cstheme="majorBidi"/>
                <w:sz w:val="24"/>
                <w:szCs w:val="24"/>
              </w:rPr>
              <w:t>PCR on cDNA</w:t>
            </w:r>
          </w:p>
        </w:tc>
        <w:tc>
          <w:tcPr>
            <w:tcW w:w="7229" w:type="dxa"/>
          </w:tcPr>
          <w:p w:rsidR="00D02E3A" w:rsidRPr="005506FC" w:rsidRDefault="00866074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v-S12-P5For</w:t>
            </w:r>
            <w:r w:rsidR="0073102C">
              <w:rPr>
                <w:rFonts w:asciiTheme="majorBidi" w:hAnsiTheme="majorBidi" w:cstheme="majorBidi"/>
                <w:sz w:val="24"/>
                <w:szCs w:val="24"/>
              </w:rPr>
              <w:t xml:space="preserve"> : </w:t>
            </w:r>
            <w:r w:rsidR="00D02E3A" w:rsidRPr="005506FC">
              <w:rPr>
                <w:rFonts w:asciiTheme="majorBidi" w:hAnsiTheme="majorBidi" w:cstheme="majorBidi"/>
                <w:sz w:val="24"/>
                <w:szCs w:val="24"/>
              </w:rPr>
              <w:t>TGTGGGTTGTGAGGGTCCAA</w:t>
            </w:r>
          </w:p>
        </w:tc>
      </w:tr>
      <w:tr w:rsidR="0073102C" w:rsidRPr="005506FC" w:rsidTr="0073102C">
        <w:trPr>
          <w:trHeight w:val="289"/>
        </w:trPr>
        <w:tc>
          <w:tcPr>
            <w:tcW w:w="1702" w:type="dxa"/>
            <w:vMerge/>
          </w:tcPr>
          <w:p w:rsidR="00D02E3A" w:rsidRPr="0073102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:rsidR="00D02E3A" w:rsidRPr="0073102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D02E3A" w:rsidRPr="005506FC" w:rsidRDefault="0073102C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av-S12-P5Rev : </w:t>
            </w:r>
            <w:r w:rsidR="00D02E3A" w:rsidRPr="005506FC">
              <w:rPr>
                <w:rFonts w:asciiTheme="majorBidi" w:hAnsiTheme="majorBidi" w:cstheme="majorBidi"/>
                <w:sz w:val="24"/>
                <w:szCs w:val="24"/>
              </w:rPr>
              <w:t>AGTAGCATAAGATGCATGGCG</w:t>
            </w:r>
          </w:p>
        </w:tc>
      </w:tr>
      <w:tr w:rsidR="0073102C" w:rsidRPr="005506FC" w:rsidTr="0073102C">
        <w:trPr>
          <w:trHeight w:val="283"/>
        </w:trPr>
        <w:tc>
          <w:tcPr>
            <w:tcW w:w="1702" w:type="dxa"/>
            <w:vMerge w:val="restart"/>
          </w:tcPr>
          <w:p w:rsidR="00D02E3A" w:rsidRPr="0073102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02C">
              <w:rPr>
                <w:rFonts w:asciiTheme="majorBidi" w:hAnsiTheme="majorBidi" w:cstheme="majorBidi"/>
                <w:sz w:val="24"/>
                <w:szCs w:val="24"/>
              </w:rPr>
              <w:t>Sindbis Virus</w:t>
            </w:r>
          </w:p>
        </w:tc>
        <w:tc>
          <w:tcPr>
            <w:tcW w:w="1701" w:type="dxa"/>
            <w:vMerge w:val="restart"/>
          </w:tcPr>
          <w:p w:rsidR="00D02E3A" w:rsidRPr="0073102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02C">
              <w:rPr>
                <w:rFonts w:asciiTheme="majorBidi" w:hAnsiTheme="majorBidi" w:cstheme="majorBidi"/>
                <w:sz w:val="24"/>
                <w:szCs w:val="24"/>
              </w:rPr>
              <w:t>qPCR on cDNA (BioradiScript)</w:t>
            </w:r>
          </w:p>
        </w:tc>
        <w:tc>
          <w:tcPr>
            <w:tcW w:w="7229" w:type="dxa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hAnsiTheme="majorBidi" w:cstheme="majorBidi"/>
                <w:sz w:val="24"/>
                <w:szCs w:val="24"/>
              </w:rPr>
              <w:t>CACCCCGCACAAAAATGAC</w:t>
            </w:r>
          </w:p>
        </w:tc>
      </w:tr>
      <w:tr w:rsidR="0073102C" w:rsidRPr="005506FC" w:rsidTr="0073102C">
        <w:trPr>
          <w:trHeight w:val="281"/>
        </w:trPr>
        <w:tc>
          <w:tcPr>
            <w:tcW w:w="1702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506FC">
              <w:rPr>
                <w:rFonts w:asciiTheme="majorBidi" w:hAnsiTheme="majorBidi" w:cstheme="majorBidi"/>
                <w:sz w:val="24"/>
                <w:szCs w:val="24"/>
              </w:rPr>
              <w:t>AAAAGGGCAAACAGCCAACTC</w:t>
            </w:r>
          </w:p>
        </w:tc>
      </w:tr>
      <w:tr w:rsidR="0073102C" w:rsidRPr="005506FC" w:rsidTr="0073102C">
        <w:trPr>
          <w:trHeight w:val="281"/>
        </w:trPr>
        <w:tc>
          <w:tcPr>
            <w:tcW w:w="1702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vMerge/>
          </w:tcPr>
          <w:p w:rsidR="00D02E3A" w:rsidRPr="005506FC" w:rsidRDefault="00D02E3A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29" w:type="dxa"/>
          </w:tcPr>
          <w:p w:rsidR="00D02E3A" w:rsidRPr="00D3427A" w:rsidRDefault="0073102C" w:rsidP="009970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 w:val="24"/>
                <w:szCs w:val="24"/>
                <w:shd w:val="clear" w:color="auto" w:fill="FFFFFF"/>
              </w:rPr>
              <w:t>SinV-P :(</w:t>
            </w:r>
            <w:r w:rsidR="00D3427A" w:rsidRPr="00D3427A">
              <w:rPr>
                <w:rFonts w:asciiTheme="majorBidi" w:hAnsiTheme="majorBidi" w:cstheme="majorBidi"/>
                <w:color w:val="1D2228"/>
                <w:sz w:val="24"/>
                <w:szCs w:val="24"/>
                <w:shd w:val="clear" w:color="auto" w:fill="FFFFFF"/>
              </w:rPr>
              <w:t>6-Fam)-TCAAGCCGCCATCTCAAAAACATCAT-(BHQ1)</w:t>
            </w:r>
          </w:p>
        </w:tc>
      </w:tr>
    </w:tbl>
    <w:p w:rsidR="00D02E3A" w:rsidRDefault="00D02E3A" w:rsidP="0073102C"/>
    <w:sectPr w:rsidR="00D02E3A" w:rsidSect="002E6B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63FB5"/>
    <w:rsid w:val="00054840"/>
    <w:rsid w:val="00063FB5"/>
    <w:rsid w:val="002475DC"/>
    <w:rsid w:val="002E6B7F"/>
    <w:rsid w:val="004832D9"/>
    <w:rsid w:val="004F77DD"/>
    <w:rsid w:val="00691BD0"/>
    <w:rsid w:val="0073102C"/>
    <w:rsid w:val="00866074"/>
    <w:rsid w:val="00951555"/>
    <w:rsid w:val="00AB2549"/>
    <w:rsid w:val="00BE3FE9"/>
    <w:rsid w:val="00D02E3A"/>
    <w:rsid w:val="00D3427A"/>
    <w:rsid w:val="00E0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FB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63FB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063F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3F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3F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3F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3FB5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3F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3FB5"/>
    <w:rPr>
      <w:rFonts w:ascii="Tahoma" w:hAnsi="Tahoma" w:cs="Tahoma"/>
      <w:sz w:val="16"/>
      <w:szCs w:val="16"/>
    </w:rPr>
  </w:style>
  <w:style w:type="paragraph" w:customStyle="1" w:styleId="yiv9744242046msonormal">
    <w:name w:val="yiv9744242046msonormal"/>
    <w:basedOn w:val="Normal"/>
    <w:rsid w:val="00691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8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68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3-11-09T11:31:00Z</dcterms:created>
  <dcterms:modified xsi:type="dcterms:W3CDTF">2023-11-19T10:00:00Z</dcterms:modified>
</cp:coreProperties>
</file>